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6631" w:type="dxa"/>
        <w:tblInd w:w="113" w:type="dxa"/>
        <w:tblLook w:val="04A0" w:firstRow="1" w:lastRow="0" w:firstColumn="1" w:lastColumn="0" w:noHBand="0" w:noVBand="1"/>
      </w:tblPr>
      <w:tblGrid>
        <w:gridCol w:w="14491"/>
        <w:gridCol w:w="1540"/>
        <w:gridCol w:w="1540"/>
        <w:gridCol w:w="1540"/>
        <w:gridCol w:w="820"/>
        <w:gridCol w:w="668"/>
        <w:gridCol w:w="676"/>
        <w:gridCol w:w="676"/>
        <w:gridCol w:w="676"/>
        <w:gridCol w:w="676"/>
        <w:gridCol w:w="668"/>
        <w:gridCol w:w="300"/>
        <w:gridCol w:w="640"/>
        <w:gridCol w:w="1720"/>
      </w:tblGrid>
      <w:tr w:rsidR="00107BC8" w:rsidRPr="00107BC8" w14:paraId="31E26C29" w14:textId="77777777" w:rsidTr="000D3C46">
        <w:trPr>
          <w:trHeight w:val="4770"/>
        </w:trPr>
        <w:tc>
          <w:tcPr>
            <w:tcW w:w="144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tbl>
            <w:tblPr>
              <w:tblW w:w="14220" w:type="dxa"/>
              <w:tblLook w:val="04A0" w:firstRow="1" w:lastRow="0" w:firstColumn="1" w:lastColumn="0" w:noHBand="0" w:noVBand="1"/>
            </w:tblPr>
            <w:tblGrid>
              <w:gridCol w:w="2080"/>
              <w:gridCol w:w="1540"/>
              <w:gridCol w:w="1540"/>
              <w:gridCol w:w="1540"/>
              <w:gridCol w:w="865"/>
              <w:gridCol w:w="668"/>
              <w:gridCol w:w="676"/>
              <w:gridCol w:w="676"/>
              <w:gridCol w:w="676"/>
              <w:gridCol w:w="676"/>
              <w:gridCol w:w="668"/>
              <w:gridCol w:w="300"/>
              <w:gridCol w:w="640"/>
              <w:gridCol w:w="1720"/>
            </w:tblGrid>
            <w:tr w:rsidR="00107BC8" w:rsidRPr="00107BC8" w14:paraId="4ACF8C78" w14:textId="77777777" w:rsidTr="00107BC8">
              <w:trPr>
                <w:trHeight w:val="4770"/>
              </w:trPr>
              <w:tc>
                <w:tcPr>
                  <w:tcW w:w="2080" w:type="dxa"/>
                  <w:tcBorders>
                    <w:top w:val="single" w:sz="4" w:space="0" w:color="FFFFFF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6A3A0E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tudy ID</w:t>
                  </w:r>
                </w:p>
              </w:tc>
              <w:tc>
                <w:tcPr>
                  <w:tcW w:w="154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E61B82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Experimental</w:t>
                  </w:r>
                </w:p>
              </w:tc>
              <w:tc>
                <w:tcPr>
                  <w:tcW w:w="154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5E2AD6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omparator</w:t>
                  </w:r>
                </w:p>
              </w:tc>
              <w:tc>
                <w:tcPr>
                  <w:tcW w:w="154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422036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commentRangeStart w:id="0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Outco</w:t>
                  </w:r>
                  <w:commentRangeEnd w:id="0"/>
                  <w:r w:rsidR="00061CA8">
                    <w:rPr>
                      <w:rStyle w:val="CommentReference"/>
                    </w:rPr>
                    <w:commentReference w:id="0"/>
                  </w: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e</w:t>
                  </w:r>
                </w:p>
              </w:tc>
              <w:tc>
                <w:tcPr>
                  <w:tcW w:w="82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7EA7EB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Weight</w:t>
                  </w:r>
                </w:p>
              </w:tc>
              <w:tc>
                <w:tcPr>
                  <w:tcW w:w="668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3A0BC73C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andomization process</w:t>
                  </w:r>
                </w:p>
              </w:tc>
              <w:tc>
                <w:tcPr>
                  <w:tcW w:w="676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70E72EB2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Deviations from intended interventions</w:t>
                  </w:r>
                </w:p>
              </w:tc>
              <w:tc>
                <w:tcPr>
                  <w:tcW w:w="676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6FF76410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issing outcome data</w:t>
                  </w:r>
                </w:p>
              </w:tc>
              <w:tc>
                <w:tcPr>
                  <w:tcW w:w="676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00C6AE55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easurement of the outcome</w:t>
                  </w:r>
                </w:p>
              </w:tc>
              <w:tc>
                <w:tcPr>
                  <w:tcW w:w="676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611A915F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lection of the reported result</w:t>
                  </w:r>
                </w:p>
              </w:tc>
              <w:tc>
                <w:tcPr>
                  <w:tcW w:w="668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textDirection w:val="btLr"/>
                  <w:vAlign w:val="bottom"/>
                  <w:hideMark/>
                </w:tcPr>
                <w:p w14:paraId="5347E6F1" w14:textId="77777777" w:rsidR="00107BC8" w:rsidRPr="00107BC8" w:rsidRDefault="00107BC8" w:rsidP="00107BC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Overall</w:t>
                  </w:r>
                </w:p>
              </w:tc>
              <w:tc>
                <w:tcPr>
                  <w:tcW w:w="30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873936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4EAA6D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single" w:sz="4" w:space="0" w:color="FFFFFF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90E75F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29F8FE70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74CC35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Aljubouri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20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6EEC21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098ABE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C074B3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EDDE481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43368" w14:textId="54658ADE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59264" behindDoc="0" locked="0" layoutInCell="1" allowOverlap="1" wp14:anchorId="674AB282" wp14:editId="4EC81117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54" name="Oval 65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2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FF0CFE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74AB282" id="Oval 654" o:spid="_x0000_s1026" style="position:absolute;margin-left:5.25pt;margin-top:1.5pt;width:22.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IrTcgIAAHI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FF0CFE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4F113" w14:textId="79F3149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1792" behindDoc="0" locked="0" layoutInCell="1" allowOverlap="1" wp14:anchorId="37AF1219" wp14:editId="2D91D8AD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53" name="Oval 65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8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22D931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7AF1219" id="Oval 653" o:spid="_x0000_s1027" style="position:absolute;margin-left:5.25pt;margin-top:1.5pt;width:22.5pt;height:2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TPWcwIAAHk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5E22D931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14D02" w14:textId="3642294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4320" behindDoc="0" locked="0" layoutInCell="1" allowOverlap="1" wp14:anchorId="52562000" wp14:editId="60826C6E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52" name="Oval 65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9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C975FC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2562000" id="Oval 652" o:spid="_x0000_s1028" style="position:absolute;margin-left:5.25pt;margin-top:1.5pt;width:22.5pt;height:2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E70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C975FC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3F6CF" w14:textId="1BB9FB8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6848" behindDoc="0" locked="0" layoutInCell="1" allowOverlap="1" wp14:anchorId="4D166E73" wp14:editId="7AF3913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51" name="Oval 65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F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09ABFB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D166E73" id="Oval 651" o:spid="_x0000_s1029" style="position:absolute;margin-left:5.25pt;margin-top:1.5pt;width:23.25pt;height:2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vqa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09ABFB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7015B3" w14:textId="01A2C03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9376" behindDoc="0" locked="0" layoutInCell="1" allowOverlap="1" wp14:anchorId="7098126F" wp14:editId="5037B749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50" name="Oval 65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5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3FED0F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098126F" id="Oval 650" o:spid="_x0000_s1030" style="position:absolute;margin-left:6pt;margin-top:1.5pt;width:22.5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TZcwIAAHk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3FED0F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FD6C92" w14:textId="2460655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1904" behindDoc="0" locked="0" layoutInCell="1" allowOverlap="1" wp14:anchorId="1508124E" wp14:editId="1CB068CF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3810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49" name="Oval 64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B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311FE95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508124E" id="Oval 649" o:spid="_x0000_s1031" style="position:absolute;margin-left:7.5pt;margin-top:3pt;width:20.25pt;height:20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" fillcolor="lime" strokeweight=".25pt">
                            <v:stroke joinstyle="miter"/>
                            <v:textbox inset="1pt,0,0,0">
                              <w:txbxContent>
                                <w:p w14:paraId="4311FE95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A3AE25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00A4AD9" w14:textId="600E2FB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4432" behindDoc="0" locked="0" layoutInCell="1" allowOverlap="1" wp14:anchorId="71B2F60D" wp14:editId="41FB5EF4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48" name="Oval 64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41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68FA73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1B2F60D" id="Oval 648" o:spid="_x0000_s1032" style="position:absolute;margin-left:5.25pt;margin-top:1.5pt;width:23.25pt;height:22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O2VdgIAAHk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68FA73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5E62A7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Low risk</w:t>
                  </w:r>
                </w:p>
              </w:tc>
            </w:tr>
            <w:tr w:rsidR="00107BC8" w:rsidRPr="00107BC8" w14:paraId="7EC480A8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045E04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Ousehal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201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3BA22F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6DB49E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5AEC7E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D38EB52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89E47" w14:textId="702D3D4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0288" behindDoc="0" locked="0" layoutInCell="1" allowOverlap="1" wp14:anchorId="79964801" wp14:editId="582F4F6A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47" name="Oval 64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3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F5D7A64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9964801" id="Oval 647" o:spid="_x0000_s1033" style="position:absolute;margin-left:5.25pt;margin-top:1.5pt;width:22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PlqcwIAAHk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F5D7A64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CDC70" w14:textId="42A023F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2816" behindDoc="0" locked="0" layoutInCell="1" allowOverlap="1" wp14:anchorId="1555552A" wp14:editId="0B474EE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46" name="Oval 64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9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518C73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555552A" id="Oval 646" o:spid="_x0000_s1034" style="position:absolute;margin-left:5.25pt;margin-top:1.5pt;width:22.5pt;height:2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8F7cwIAAHk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518C73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19BF1" w14:textId="183D3B68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5344" behindDoc="0" locked="0" layoutInCell="1" allowOverlap="1" wp14:anchorId="05B0D70C" wp14:editId="20B0DFF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45" name="Oval 64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A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0E50C4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5B0D70C" id="Oval 645" o:spid="_x0000_s1035" style="position:absolute;margin-left:5.25pt;margin-top:1.5pt;width:22.5pt;height:2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9WEdgIAAHk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80E50C4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382B91" w14:textId="51F1ED6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7872" behindDoc="0" locked="0" layoutInCell="1" allowOverlap="1" wp14:anchorId="6C368FF8" wp14:editId="7471353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44" name="Oval 64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0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1EFA74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C368FF8" id="Oval 644" o:spid="_x0000_s1036" style="position:absolute;margin-left:5.25pt;margin-top:1.5pt;width:23.25pt;height:2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DXxdwIAAHo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1EFA74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EC2A4C" w14:textId="11E46BC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0400" behindDoc="0" locked="0" layoutInCell="1" allowOverlap="1" wp14:anchorId="043E082C" wp14:editId="6C5D93E6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43" name="Oval 64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6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11586E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43E082C" id="Oval 643" o:spid="_x0000_s1037" style="position:absolute;margin-left:6pt;margin-top:1.5pt;width:22.5pt;height:2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ho1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11586E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1F9088" w14:textId="6BC39AC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2928" behindDoc="0" locked="0" layoutInCell="1" allowOverlap="1" wp14:anchorId="5ACC22D3" wp14:editId="094B17B9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3810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42" name="Oval 64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C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973D51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ACC22D3" id="Oval 642" o:spid="_x0000_s1038" style="position:absolute;margin-left:7.5pt;margin-top:3pt;width:20.25pt;height:20.2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7973D51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BF8930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A2DB41D" w14:textId="3075C260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5456" behindDoc="0" locked="0" layoutInCell="1" allowOverlap="1" wp14:anchorId="6460E43F" wp14:editId="17089D3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41" name="Oval 64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42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E87F2AE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460E43F" id="Oval 641" o:spid="_x0000_s1039" style="position:absolute;margin-left:5.25pt;margin-top:1.5pt;width:23.25pt;height:22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3PodAIAAHoFAAAOAAAAZHJzL2Uyb0RvYy54bWysVNtuEzEQfUfiHyy/092ktE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9vYWKeV4NciI0jwb+xDTB3CGZKGjoLXyMafDluzwKaaqPWrl&#10;4+i0ElulddmE/e5eB3JgWLotfm2pFjq4UNOWHDt6vZ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E87F2AE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663691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ome concerns</w:t>
                  </w:r>
                </w:p>
              </w:tc>
            </w:tr>
            <w:tr w:rsidR="00107BC8" w:rsidRPr="00107BC8" w14:paraId="1CF76471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388A84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Elekdag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-Turk, 2008 (1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CACF11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1A9701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C3D3A4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3F1AA89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7FD3E" w14:textId="08BC9B2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1312" behindDoc="0" locked="0" layoutInCell="1" allowOverlap="1" wp14:anchorId="74213ECB" wp14:editId="42692D8E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40" name="Oval 64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4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90ED2E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4213ECB" id="Oval 640" o:spid="_x0000_s1040" style="position:absolute;margin-left:5.25pt;margin-top:1.5pt;width:22.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A06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90ED2E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B2B8F" w14:textId="3E293BE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3840" behindDoc="0" locked="0" layoutInCell="1" allowOverlap="1" wp14:anchorId="3A72DFE4" wp14:editId="0AC169C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9" name="Oval 63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A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8CF923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A72DFE4" id="Oval 639" o:spid="_x0000_s1041" style="position:absolute;margin-left:5.25pt;margin-top:1.5pt;width:22.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4rlU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8CF923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2E657" w14:textId="163DFFA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6368" behindDoc="0" locked="0" layoutInCell="1" allowOverlap="1" wp14:anchorId="64040844" wp14:editId="6971F32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8" name="Oval 63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B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BFA8E9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4040844" id="Oval 638" o:spid="_x0000_s1042" style="position:absolute;margin-left:5.25pt;margin-top:1.5pt;width:22.5pt;height:2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f9NdwIAAHo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BFA8E9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B65D4" w14:textId="4DC94CA9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8896" behindDoc="0" locked="0" layoutInCell="1" allowOverlap="1" wp14:anchorId="09BDFBC3" wp14:editId="2DE573F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37" name="Oval 63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1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5FEDF4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9BDFBC3" id="Oval 637" o:spid="_x0000_s1043" style="position:absolute;margin-left:5.25pt;margin-top:1.5pt;width:23.25pt;height:2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9CJ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5FEDF4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3E6822" w14:textId="6222EB2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1424" behindDoc="0" locked="0" layoutInCell="1" allowOverlap="1" wp14:anchorId="58702042" wp14:editId="175FB5F3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6" name="Oval 63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7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69B629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8702042" id="Oval 636" o:spid="_x0000_s1044" style="position:absolute;margin-left:6pt;margin-top:1.5pt;width:22.5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OiY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69B629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DAC54" w14:textId="75C4E1B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3952" behindDoc="0" locked="0" layoutInCell="1" allowOverlap="1" wp14:anchorId="60927B8F" wp14:editId="0D0E1491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3810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35" name="Oval 63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D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0519B7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927B8F" id="Oval 635" o:spid="_x0000_s1045" style="position:absolute;margin-left:7.5pt;margin-top:3pt;width:20.25pt;height:20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20519B7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438F36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7DE6494" w14:textId="5666228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6480" behindDoc="0" locked="0" layoutInCell="1" allowOverlap="1" wp14:anchorId="6E9B1941" wp14:editId="2D6C9BC3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34" name="Oval 63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43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00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0921E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—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E9B1941" id="Oval 634" o:spid="_x0000_s1046" style="position:absolute;margin-left:5.25pt;margin-top:1.5pt;width:23.25pt;height:22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" fillcolor="red" strokecolor="white" strokeweight="3pt">
                            <v:stroke opacity="0" joinstyle="miter"/>
                            <v:textbox inset="1pt,0,0,0">
                              <w:txbxContent>
                                <w:p w14:paraId="010921E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—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9C5310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High risk</w:t>
                  </w:r>
                </w:p>
              </w:tc>
            </w:tr>
            <w:tr w:rsidR="00107BC8" w:rsidRPr="00107BC8" w14:paraId="791BAF17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9D4F6D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Elekdag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-Turk, 2008 (2)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A0DEA3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2DE6F6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A65C50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D454163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A5F9C" w14:textId="1EEAF44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2336" behindDoc="0" locked="0" layoutInCell="1" allowOverlap="1" wp14:anchorId="4F24B990" wp14:editId="1988290E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3" name="Oval 63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429493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F24B990" id="Oval 633" o:spid="_x0000_s1047" style="position:absolute;margin-left:5.25pt;margin-top:1.5pt;width:22.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asX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429493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62CC33" w14:textId="164104C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 wp14:anchorId="4EEFB954" wp14:editId="4CFFAB0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2" name="Oval 63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B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D0FE7E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EEFB954" id="Oval 632" o:spid="_x0000_s1048" style="position:absolute;margin-left:5.25pt;margin-top:1.5pt;width:22.5pt;height:2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nak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D0FE7E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082E9" w14:textId="3D467F2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7392" behindDoc="0" locked="0" layoutInCell="1" allowOverlap="1" wp14:anchorId="5DA5BA8F" wp14:editId="2DEFF43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31" name="Oval 63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C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98E25A1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DA5BA8F" id="Oval 631" o:spid="_x0000_s1049" style="position:absolute;margin-left:5.25pt;margin-top:1.5pt;width:22.5pt;height:2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tFlgdwIAAHo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98E25A1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B224C" w14:textId="54C7A3F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9920" behindDoc="0" locked="0" layoutInCell="1" allowOverlap="1" wp14:anchorId="39F2E122" wp14:editId="617DFF0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30" name="Oval 63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2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1195B1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9F2E122" id="Oval 630" o:spid="_x0000_s1050" style="position:absolute;margin-left:5.25pt;margin-top:1.5pt;width:23.2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51195B1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8FAEFA" w14:textId="4A715C8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2448" behindDoc="0" locked="0" layoutInCell="1" allowOverlap="1" wp14:anchorId="35B39F62" wp14:editId="24C641B0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29" name="Oval 62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8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D943991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5B39F62" id="Oval 629" o:spid="_x0000_s1051" style="position:absolute;margin-left:6pt;margin-top:1.5pt;width:22.5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Qh2cw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4D943991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87FD7" w14:textId="04C7F64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4976" behindDoc="0" locked="0" layoutInCell="1" allowOverlap="1" wp14:anchorId="46F637C3" wp14:editId="0E97E8B0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28" name="Oval 62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E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71391A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6F637C3" id="Oval 628" o:spid="_x0000_s1052" style="position:absolute;margin-left:7.5pt;margin-top:2.25pt;width:20.25pt;height:20.2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" fillcolor="yellow" strokeweight=".25pt">
                            <v:stroke joinstyle="miter"/>
                            <v:textbox inset="1pt,0,0,0">
                              <w:txbxContent>
                                <w:p w14:paraId="371391A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08D3ED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5B0688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BA6627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6768DEBE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618F2F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dos Santos, 20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62E30C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511C82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637C72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4DFCDE0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9F8E5" w14:textId="1126F85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3360" behindDoc="0" locked="0" layoutInCell="1" allowOverlap="1" wp14:anchorId="6EC6006A" wp14:editId="66312D5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7" name="Oval 62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6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F9FD12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EC6006A" id="Oval 627" o:spid="_x0000_s1053" style="position:absolute;margin-left:5.25pt;margin-top:.75pt;width:22.5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5F9FD12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E3FF6" w14:textId="5087C3A0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5888" behindDoc="0" locked="0" layoutInCell="1" allowOverlap="1" wp14:anchorId="3D0AD4C6" wp14:editId="1C9FEFB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6" name="Oval 62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C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218126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D0AD4C6" id="Oval 626" o:spid="_x0000_s1054" style="position:absolute;margin-left:5.25pt;margin-top:.75pt;width:22.5pt;height:23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218126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880E1" w14:textId="71260B39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8416" behindDoc="0" locked="0" layoutInCell="1" allowOverlap="1" wp14:anchorId="639189EB" wp14:editId="60C9228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5" name="Oval 62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D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20E141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39189EB" id="Oval 625" o:spid="_x0000_s1055" style="position:absolute;margin-left:5.25pt;margin-top:.75pt;width:22.5pt;height:23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020E141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520A4" w14:textId="4E8F1856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0944" behindDoc="0" locked="0" layoutInCell="1" allowOverlap="1" wp14:anchorId="6164DBFA" wp14:editId="49098DD8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624" name="Oval 62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3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E71CB3F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164DBFA" id="Oval 624" o:spid="_x0000_s1056" style="position:absolute;margin-left:5.25pt;margin-top:.75pt;width:23.25pt;height:23.2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KGSdQ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5E71CB3F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1F272" w14:textId="6543D844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3472" behindDoc="0" locked="0" layoutInCell="1" allowOverlap="1" wp14:anchorId="7557FD54" wp14:editId="58F41629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3" name="Oval 62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9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5CEED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557FD54" id="Oval 623" o:spid="_x0000_s1057" style="position:absolute;margin-left:6pt;margin-top:.75pt;width:22.5pt;height:23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hX8dQ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15CEED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EC21A" w14:textId="7C3E045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6000" behindDoc="0" locked="0" layoutInCell="1" allowOverlap="1" wp14:anchorId="4B9E74DA" wp14:editId="427C51C0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66700"/>
                            <wp:effectExtent l="0" t="0" r="28575" b="19050"/>
                            <wp:wrapNone/>
                            <wp:docPr id="622" name="Oval 62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F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0FD9B5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B9E74DA" id="Oval 622" o:spid="_x0000_s1058" style="position:absolute;margin-left:7.5pt;margin-top:2.25pt;width:20.25pt;height:21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" fillcolor="yellow" strokeweight=".25pt">
                            <v:stroke joinstyle="miter"/>
                            <v:textbox inset="1pt,0,0,0">
                              <w:txbxContent>
                                <w:p w14:paraId="60FD9B5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B092C3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9F34DB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5F8733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1EEA0880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D36101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al-Neto, 200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E141FD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517558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B37DEC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6A3284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0AA9A" w14:textId="22B0698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4384" behindDoc="0" locked="0" layoutInCell="1" allowOverlap="1" wp14:anchorId="18F5BA6C" wp14:editId="287CBCBD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1" name="Oval 62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7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70A56C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8F5BA6C" id="Oval 621" o:spid="_x0000_s1059" style="position:absolute;margin-left:5.25pt;margin-top:.75pt;width:22.5pt;height:23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70A56C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D95B5" w14:textId="54C282E4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 wp14:anchorId="25FD71F1" wp14:editId="318BAF8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20" name="Oval 62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D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EE9A74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5FD71F1" id="Oval 620" o:spid="_x0000_s1060" style="position:absolute;margin-left:5.25pt;margin-top:.75pt;width:22.5pt;height:23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EE9A74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530B2" w14:textId="43A63790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9440" behindDoc="0" locked="0" layoutInCell="1" allowOverlap="1" wp14:anchorId="0708E094" wp14:editId="6A539A2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19" name="Oval 61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E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9D6772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708E094" id="Oval 619" o:spid="_x0000_s1061" style="position:absolute;margin-left:5.25pt;margin-top:.75pt;width:22.5pt;height:23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9D6772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4A04E4" w14:textId="24541D2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1968" behindDoc="0" locked="0" layoutInCell="1" allowOverlap="1" wp14:anchorId="7A9C3FD1" wp14:editId="4230F6DA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618" name="Oval 61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4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23848F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A9C3FD1" id="Oval 618" o:spid="_x0000_s1062" style="position:absolute;margin-left:5.25pt;margin-top:.75pt;width:23.25pt;height:23.2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kWsudg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23848F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AA6BB5" w14:textId="63358C84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4496" behindDoc="0" locked="0" layoutInCell="1" allowOverlap="1" wp14:anchorId="57491BA7" wp14:editId="1A682C15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17" name="Oval 61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A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A49906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7491BA7" id="Oval 617" o:spid="_x0000_s1063" style="position:absolute;margin-left:6pt;margin-top:.75pt;width:22.5pt;height:23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A49906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2C02B" w14:textId="3F473F9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7024" behindDoc="0" locked="0" layoutInCell="1" allowOverlap="1" wp14:anchorId="2AB6B0B5" wp14:editId="3AC836D2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16" name="Oval 61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0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629DA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AB6B0B5" id="Oval 616" o:spid="_x0000_s1064" style="position:absolute;margin-left:7.5pt;margin-top:2.25pt;width:20.25pt;height:20.2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01629DA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CC2FB0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F25FBD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F3C147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3C3346E3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354E63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Asgari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200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B10FCB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5BCA4F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11099E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4EDF3E8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3112D" w14:textId="38F84CA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3DA5DDD4" wp14:editId="3ACF5BE4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15" name="Oval 61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8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BB990E4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DA5DDD4" id="Oval 615" o:spid="_x0000_s1065" style="position:absolute;margin-left:5.25pt;margin-top:.75pt;width:22.5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lM/dg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luo9G8+2jlxfsDGg5DucZHaYXk4di8lvQs/np/pjxYHcr54mzswlQ0KYRR2oxCSvnX1&#10;GWKWI1LtyRxf9ooDXsgdHqP8gvy6L1pPT+bmJwA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2M5TP3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BB990E4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A6E781" w14:textId="21FFE684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 wp14:anchorId="1F3BF232" wp14:editId="1B29A4A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14" name="Oval 61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E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962E535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F3BF232" id="Oval 614" o:spid="_x0000_s1066" style="position:absolute;margin-left:5.25pt;margin-top:.75pt;width:22.5pt;height:2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ojCtyX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962E535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C18E1" w14:textId="3D1A8E1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0464" behindDoc="0" locked="0" layoutInCell="1" allowOverlap="1" wp14:anchorId="59C73C62" wp14:editId="739A6B9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13" name="Oval 61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F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56920C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9C73C62" id="Oval 613" o:spid="_x0000_s1067" style="position:absolute;margin-left:5.25pt;margin-top:.75pt;width:22.5pt;height:2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56920C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3417C" w14:textId="001BEE8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2992" behindDoc="0" locked="0" layoutInCell="1" allowOverlap="1" wp14:anchorId="4B645BBC" wp14:editId="48B5EAD7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12" name="Oval 61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5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EBE930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B645BBC" id="Oval 612" o:spid="_x0000_s1068" style="position:absolute;margin-left:5.25pt;margin-top:.75pt;width:23.25pt;height:2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EBE930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41268" w14:textId="43ADF926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5520" behindDoc="0" locked="0" layoutInCell="1" allowOverlap="1" wp14:anchorId="642016DB" wp14:editId="715E5E5F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11" name="Oval 61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B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CBEED9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42016DB" id="Oval 611" o:spid="_x0000_s1069" style="position:absolute;margin-left:6pt;margin-top:.75pt;width:22.5pt;height:2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CBEED9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92E9E3" w14:textId="3BFAD1E2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8048" behindDoc="0" locked="0" layoutInCell="1" allowOverlap="1" wp14:anchorId="3E19CE6A" wp14:editId="5020C479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10" name="Oval 61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1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1EC941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E19CE6A" id="Oval 610" o:spid="_x0000_s1070" style="position:absolute;margin-left:7.5pt;margin-top:2.25pt;width:20.25pt;height:20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11EC941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D23759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46310A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783893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7CD4FB2A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63358B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Ireland, 200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AE0488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4BB5F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890AAC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0F4A3A2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643B0" w14:textId="2F6CD3F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6432" behindDoc="0" locked="0" layoutInCell="1" allowOverlap="1" wp14:anchorId="7F107FD6" wp14:editId="0A03EF88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09" name="Oval 60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9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01718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F107FD6" id="Oval 609" o:spid="_x0000_s1071" style="position:absolute;margin-left:5.25pt;margin-top:.75pt;width:22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101718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F7581" w14:textId="22349306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8960" behindDoc="0" locked="0" layoutInCell="1" allowOverlap="1" wp14:anchorId="370531F3" wp14:editId="1630439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08" name="Oval 60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F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58B0B1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70531F3" id="Oval 608" o:spid="_x0000_s1072" style="position:absolute;margin-left:5.25pt;margin-top:.75pt;width:22.5pt;height:2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58B0B1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BA30A" w14:textId="2E6EA98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1488" behindDoc="0" locked="0" layoutInCell="1" allowOverlap="1" wp14:anchorId="5D59FED5" wp14:editId="0551468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83" name="Oval 38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0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123332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D59FED5" id="Oval 383" o:spid="_x0000_s1073" style="position:absolute;margin-left:5.25pt;margin-top:.75pt;width:22.5pt;height:2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123332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0A93EA" w14:textId="0C0F4B1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4016" behindDoc="0" locked="0" layoutInCell="1" allowOverlap="1" wp14:anchorId="60921D20" wp14:editId="1C8F8D0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382" name="Oval 38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6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ECE513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921D20" id="Oval 382" o:spid="_x0000_s1074" style="position:absolute;margin-left:5.25pt;margin-top:.75pt;width:23.25pt;height:2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ECE513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D97DAF" w14:textId="3F087C6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6544" behindDoc="0" locked="0" layoutInCell="1" allowOverlap="1" wp14:anchorId="6074361B" wp14:editId="41E8992D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81" name="Oval 38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C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A9EF42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74361B" id="Oval 381" o:spid="_x0000_s1075" style="position:absolute;margin-left:6pt;margin-top:.75pt;width:22.5pt;height:2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A9EF42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B757DA" w14:textId="1D437B28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9072" behindDoc="0" locked="0" layoutInCell="1" allowOverlap="1" wp14:anchorId="654C8FB6" wp14:editId="7B7B4FDB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380" name="Oval 38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2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688E84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54C8FB6" id="Oval 380" o:spid="_x0000_s1076" style="position:absolute;margin-left:7.5pt;margin-top:2.25pt;width:20.25pt;height:20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" fillcolor="yellow" strokeweight=".25pt">
                            <v:stroke joinstyle="miter"/>
                            <v:textbox inset="1pt,0,0,0">
                              <w:txbxContent>
                                <w:p w14:paraId="1688E84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8B1FF4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F9BA37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0DA96B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5534CB16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1B470C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lastRenderedPageBreak/>
                    <w:t>Manning, 20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258035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586355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8BA398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B3DDCD6" w14:textId="77777777" w:rsidR="00107BC8" w:rsidRPr="00107BC8" w:rsidRDefault="00107BC8" w:rsidP="00107BC8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1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DF40F" w14:textId="60CBC68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7456" behindDoc="0" locked="0" layoutInCell="1" allowOverlap="1" wp14:anchorId="45321428" wp14:editId="64E17ED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9" name="Oval 37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A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DDF765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5321428" id="Oval 379" o:spid="_x0000_s1077" style="position:absolute;margin-left:5.25pt;margin-top:.75pt;width:22.5pt;height:2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DDF765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88FBB" w14:textId="5981D4A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9984" behindDoc="0" locked="0" layoutInCell="1" allowOverlap="1" wp14:anchorId="2D3C109C" wp14:editId="71EBDB3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8" name="Oval 37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DE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B4D249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D3C109C" id="Oval 378" o:spid="_x0000_s1078" style="position:absolute;margin-left:5.25pt;margin-top:.75pt;width:22.5pt;height:2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eFurCn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B4D249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CEE02F" w14:textId="15863B8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2512" behindDoc="0" locked="0" layoutInCell="1" allowOverlap="1" wp14:anchorId="7455EE7C" wp14:editId="0B55219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7" name="Oval 37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1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605BF3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455EE7C" id="Oval 377" o:spid="_x0000_s1079" style="position:absolute;margin-left:5.25pt;margin-top:.75pt;width:22.5pt;height:2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605BF3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B5073" w14:textId="47D3359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5040" behindDoc="0" locked="0" layoutInCell="1" allowOverlap="1" wp14:anchorId="1FAB05A2" wp14:editId="754F8D3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376" name="Oval 37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7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2B8D514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FAB05A2" id="Oval 376" o:spid="_x0000_s1080" style="position:absolute;margin-left:5.25pt;margin-top:.75pt;width:23.25pt;height:2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2B8D514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A42C3" w14:textId="3F13D46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7568" behindDoc="0" locked="0" layoutInCell="1" allowOverlap="1" wp14:anchorId="7F03D19E" wp14:editId="06E59E4F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5" name="Oval 37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D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B6B511E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F03D19E" id="Oval 375" o:spid="_x0000_s1081" style="position:absolute;margin-left:6pt;margin-top:.75pt;width:22.5pt;height:22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5B6B511E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701DC4" w14:textId="788D007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0096" behindDoc="0" locked="0" layoutInCell="1" allowOverlap="1" wp14:anchorId="508D9C53" wp14:editId="7556B255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374" name="Oval 37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3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C82FF6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08D9C53" id="Oval 374" o:spid="_x0000_s1082" style="position:absolute;margin-left:7.5pt;margin-top:2.25pt;width:20.25pt;height:20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" fillcolor="lime" strokeweight=".25pt">
                            <v:stroke joinstyle="miter"/>
                            <v:textbox inset="1pt,0,0,0">
                              <w:txbxContent>
                                <w:p w14:paraId="6C82FF6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132A37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EB6266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CED431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1877820A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55FE82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al-Neto, 200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B590B5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215AC4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47FE4A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74D7D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8BA15" w14:textId="1778898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8480" behindDoc="0" locked="0" layoutInCell="1" allowOverlap="1" wp14:anchorId="63B2F4CA" wp14:editId="1B0CBF0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3" name="Oval 37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B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388858F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3B2F4CA" id="Oval 373" o:spid="_x0000_s1083" style="position:absolute;margin-left:5.25pt;margin-top:.75pt;width:22.5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388858F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777D8" w14:textId="6C748CF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1008" behindDoc="0" locked="0" layoutInCell="1" allowOverlap="1" wp14:anchorId="6365E503" wp14:editId="55C0AAB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2" name="Oval 37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DF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E40F145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365E503" id="Oval 372" o:spid="_x0000_s1084" style="position:absolute;margin-left:5.25pt;margin-top:.75pt;width:22.5pt;height:2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Ts6EFH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E40F145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D667F" w14:textId="0196BDD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3536" behindDoc="0" locked="0" layoutInCell="1" allowOverlap="1" wp14:anchorId="570F990D" wp14:editId="39496F0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71" name="Oval 37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2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266ECC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70F990D" id="Oval 371" o:spid="_x0000_s1085" style="position:absolute;margin-left:5.25pt;margin-top:.75pt;width:22.5pt;height:2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266ECC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1E57D" w14:textId="429800F2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6064" behindDoc="0" locked="0" layoutInCell="1" allowOverlap="1" wp14:anchorId="0C6F7652" wp14:editId="7C064CE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370" name="Oval 37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8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60AACE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C6F7652" id="Oval 370" o:spid="_x0000_s1086" style="position:absolute;margin-left:5.25pt;margin-top:.75pt;width:23.2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660AACE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DAD99" w14:textId="685C677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8592" behindDoc="0" locked="0" layoutInCell="1" allowOverlap="1" wp14:anchorId="2B1ADF2A" wp14:editId="4E524C6A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69" name="Oval 36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E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2DAA0E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B1ADF2A" id="Oval 369" o:spid="_x0000_s1087" style="position:absolute;margin-left:6pt;margin-top:.75pt;width:22.5pt;height:22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8ebdQ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2DAA0E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9A178" w14:textId="4AA33DF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1120" behindDoc="0" locked="0" layoutInCell="1" allowOverlap="1" wp14:anchorId="40F00AA6" wp14:editId="234ADBC9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47650"/>
                            <wp:effectExtent l="0" t="0" r="28575" b="19050"/>
                            <wp:wrapNone/>
                            <wp:docPr id="368" name="Oval 36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4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37A01C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0F00AA6" id="Oval 368" o:spid="_x0000_s1088" style="position:absolute;margin-left:7.5pt;margin-top:2.25pt;width:20.25pt;height:19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" fillcolor="lime" strokeweight=".25pt">
                            <v:stroke joinstyle="miter"/>
                            <v:textbox inset="1pt,0,0,0">
                              <w:txbxContent>
                                <w:p w14:paraId="137A01C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6345F1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231082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E12208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0DFF3BD3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BC471C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urfitt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200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A4CD4D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08D891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0D0A9C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00EAF6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6B05E4" w14:textId="1F487622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9504" behindDoc="0" locked="0" layoutInCell="1" allowOverlap="1" wp14:anchorId="53D56B94" wp14:editId="2ED28DA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367" name="Oval 36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C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4E0632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3D56B94" id="Oval 367" o:spid="_x0000_s1089" style="position:absolute;margin-left:5.25pt;margin-top:0;width:22.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4E0632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DBF1D" w14:textId="3687623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2032" behindDoc="0" locked="0" layoutInCell="1" allowOverlap="1" wp14:anchorId="3D8CEE79" wp14:editId="0591198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366" name="Oval 36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60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9A9149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D8CEE79" id="Oval 366" o:spid="_x0000_s1090" style="position:absolute;margin-left:5.25pt;margin-top:0;width:22.5pt;height:23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9A9149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2999B9" w14:textId="708409C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4560" behindDoc="0" locked="0" layoutInCell="1" allowOverlap="1" wp14:anchorId="62A56C66" wp14:editId="2FFFE69F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365" name="Oval 36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3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3F7B26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2A56C66" id="Oval 365" o:spid="_x0000_s1091" style="position:absolute;margin-left:5.25pt;margin-top:0;width:22.5pt;height:23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23F7B26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B0E0C" w14:textId="5B1E0CC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7088" behindDoc="0" locked="0" layoutInCell="1" allowOverlap="1" wp14:anchorId="7F3C7A17" wp14:editId="491A918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364" name="Oval 36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9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6CDAAC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F3C7A17" id="Oval 364" o:spid="_x0000_s1092" style="position:absolute;margin-left:5.25pt;margin-top:0;width:23.25pt;height:23.2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6CDAAC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6B2E9" w14:textId="3D1D36D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59616" behindDoc="0" locked="0" layoutInCell="1" allowOverlap="1" wp14:anchorId="4E24B9EB" wp14:editId="59E8694B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363" name="Oval 36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F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494D78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E24B9EB" id="Oval 363" o:spid="_x0000_s1093" style="position:absolute;margin-left:6pt;margin-top:0;width:22.5pt;height:23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494D78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1A523C" w14:textId="1A246E88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2144" behindDoc="0" locked="0" layoutInCell="1" allowOverlap="1" wp14:anchorId="71FD460F" wp14:editId="22626C2F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66700"/>
                            <wp:effectExtent l="0" t="0" r="28575" b="19050"/>
                            <wp:wrapNone/>
                            <wp:docPr id="362" name="Oval 36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5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F682A1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1FD460F" id="Oval 362" o:spid="_x0000_s1094" style="position:absolute;margin-left:7.5pt;margin-top:1.5pt;width:20.25pt;height:21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" fillcolor="lime" strokeweight=".25pt">
                            <v:stroke joinstyle="miter"/>
                            <v:textbox inset="1pt,0,0,0">
                              <w:txbxContent>
                                <w:p w14:paraId="3F682A1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BD1AD7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5F8E77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8D4279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20555A2F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3A6C61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Atik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201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009982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B1DD99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33076A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543D5A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81CCF" w14:textId="39AD8346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0528" behindDoc="0" locked="0" layoutInCell="1" allowOverlap="1" wp14:anchorId="1C75978D" wp14:editId="33F752F4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61" name="Oval 36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D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F5E8F5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C75978D" id="Oval 361" o:spid="_x0000_s1095" style="position:absolute;margin-left:5.25pt;margin-top:.75pt;width:22.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4FYdg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pqNXpX/z0c6J8wM2HoR0j4vUDsvDsXsp6V348fxMf7Q4kPPF29yBqWxQCKOwG4WQ9K2r&#10;zxCzHJFqT+b4slcc8ELu8BjlF+TXfdF6ejI3PwE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3pOBWH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F5E8F5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262137" w14:textId="7622668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3056" behindDoc="0" locked="0" layoutInCell="1" allowOverlap="1" wp14:anchorId="6643B77D" wp14:editId="09AA55C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60" name="Oval 36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61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C752BE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643B77D" id="Oval 360" o:spid="_x0000_s1096" style="position:absolute;margin-left:5.25pt;margin-top:.75pt;width:22.5pt;height:2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C752BE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D52A07" w14:textId="5F4D478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5584" behindDoc="0" locked="0" layoutInCell="1" allowOverlap="1" wp14:anchorId="4EE32A40" wp14:editId="40251DF7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59" name="Oval 35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4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AD0976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EE32A40" id="Oval 359" o:spid="_x0000_s1097" style="position:absolute;margin-left:5.25pt;margin-top:.75pt;width:22.5pt;height:2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6AD0976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A0983" w14:textId="1FD9B4FE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8112" behindDoc="0" locked="0" layoutInCell="1" allowOverlap="1" wp14:anchorId="7BD8AC0B" wp14:editId="1F3698A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358" name="Oval 35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A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AA9D19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BD8AC0B" id="Oval 358" o:spid="_x0000_s1098" style="position:absolute;margin-left:5.25pt;margin-top:.75pt;width:23.25pt;height:2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AA9D19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0BBE8F" w14:textId="0E76F27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0640" behindDoc="0" locked="0" layoutInCell="1" allowOverlap="1" wp14:anchorId="424D172F" wp14:editId="1BF2B7CB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57" name="Oval 35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0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4EDB64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24D172F" id="Oval 357" o:spid="_x0000_s1099" style="position:absolute;margin-left:6pt;margin-top:.75pt;width:22.5pt;height:2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4EDB64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9A30DE" w14:textId="2C51F5C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3168" behindDoc="0" locked="0" layoutInCell="1" allowOverlap="1" wp14:anchorId="227F4336" wp14:editId="0DF654E3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28575</wp:posOffset>
                            </wp:positionV>
                            <wp:extent cx="257175" cy="247650"/>
                            <wp:effectExtent l="0" t="0" r="28575" b="19050"/>
                            <wp:wrapNone/>
                            <wp:docPr id="356" name="Oval 35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6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1A1193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27F4336" id="Oval 356" o:spid="_x0000_s1100" style="position:absolute;margin-left:7.5pt;margin-top:2.25pt;width:20.25pt;height:19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" fillcolor="yellow" strokeweight=".25pt">
                            <v:stroke joinstyle="miter"/>
                            <v:textbox inset="1pt,0,0,0">
                              <w:txbxContent>
                                <w:p w14:paraId="51A1193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F5181F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4F418A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363A24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6E02F256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5716F2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Dominguez, 201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BC1055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6F728A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2DFA2A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86FB08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49018" w14:textId="1CF334D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1552" behindDoc="0" locked="0" layoutInCell="1" allowOverlap="1" wp14:anchorId="07423FFE" wp14:editId="1CBDD383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355" name="Oval 35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E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0AF8B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7423FFE" id="Oval 355" o:spid="_x0000_s1101" style="position:absolute;margin-left:5.25pt;margin-top:0;width:22.5pt;height:2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10AF8B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A8F37D" w14:textId="755CDD69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4080" behindDoc="0" locked="0" layoutInCell="1" allowOverlap="1" wp14:anchorId="139DB0CB" wp14:editId="154A3BA3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07" name="Oval 60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62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11F35B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39DB0CB" id="Oval 607" o:spid="_x0000_s1102" style="position:absolute;margin-left:5.25pt;margin-top:0;width:22.5pt;height:2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11F35B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1C52C" w14:textId="0DD108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6608" behindDoc="0" locked="0" layoutInCell="1" allowOverlap="1" wp14:anchorId="23941418" wp14:editId="0F281EB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06" name="Oval 60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5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B17DEF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3941418" id="Oval 606" o:spid="_x0000_s1103" style="position:absolute;margin-left:5.25pt;margin-top:0;width:22.5pt;height:2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6B17DEF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45FCC2" w14:textId="0D748DC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39136" behindDoc="0" locked="0" layoutInCell="1" allowOverlap="1" wp14:anchorId="02D3A6FA" wp14:editId="2D79961D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605" name="Oval 60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B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69D593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2D3A6FA" id="Oval 605" o:spid="_x0000_s1104" style="position:absolute;margin-left:5.25pt;margin-top:0;width:23.25pt;height:2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69D593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E54CD" w14:textId="678FDC4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1664" behindDoc="0" locked="0" layoutInCell="1" allowOverlap="1" wp14:anchorId="0CB97886" wp14:editId="4C43F355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604" name="Oval 60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1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9F643B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CB97886" id="Oval 604" o:spid="_x0000_s1105" style="position:absolute;margin-left:6pt;margin-top:0;width:22.5pt;height:2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9F643B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80A67" w14:textId="2FDFD24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4192" behindDoc="0" locked="0" layoutInCell="1" allowOverlap="1" wp14:anchorId="42516CE5" wp14:editId="16FBBA5A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603" name="Oval 60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7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D27832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2516CE5" id="Oval 603" o:spid="_x0000_s1106" style="position:absolute;margin-left:7.5pt;margin-top:1.5pt;width:20.25pt;height:20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" fillcolor="yellow" strokeweight=".25pt">
                            <v:stroke joinstyle="miter"/>
                            <v:textbox inset="1pt,0,0,0">
                              <w:txbxContent>
                                <w:p w14:paraId="3D27832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983C14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E9B5D1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4E5AE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10FDE4BB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217CEF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am, 201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66ADD9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CC32B1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65813C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BFB82A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CFED7A" w14:textId="09003CE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2576" behindDoc="0" locked="0" layoutInCell="1" allowOverlap="1" wp14:anchorId="48CB7136" wp14:editId="6DC5706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02" name="Oval 60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F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69EE69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8CB7136" id="Oval 602" o:spid="_x0000_s1107" style="position:absolute;margin-left:5.25pt;margin-top:0;width:22.5pt;height:23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t4tdQ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69EE69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62CA0" w14:textId="3199A5E9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5104" behindDoc="0" locked="0" layoutInCell="1" allowOverlap="1" wp14:anchorId="3FC301FA" wp14:editId="4CD5BDA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01" name="Oval 60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0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BB032C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FC301FA" id="Oval 601" o:spid="_x0000_s1108" style="position:absolute;margin-left:5.25pt;margin-top:0;width:22.5pt;height:23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BB032C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ABEA8" w14:textId="4004DD68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7632" behindDoc="0" locked="0" layoutInCell="1" allowOverlap="1" wp14:anchorId="372FBA19" wp14:editId="05612FB4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600" name="Oval 60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6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0F91E1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72FBA19" id="Oval 600" o:spid="_x0000_s1109" style="position:absolute;margin-left:5.25pt;margin-top:0;width:22.5pt;height:23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0F91E1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10648" w14:textId="03CE3276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0160" behindDoc="0" locked="0" layoutInCell="1" allowOverlap="1" wp14:anchorId="3D032899" wp14:editId="5FF9487D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599" name="Oval 59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C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C4951A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D032899" id="Oval 599" o:spid="_x0000_s1110" style="position:absolute;margin-left:5.25pt;margin-top:0;width:23.25pt;height:23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C4951A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AA411" w14:textId="2DE4944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2688" behindDoc="0" locked="0" layoutInCell="1" allowOverlap="1" wp14:anchorId="3D39556A" wp14:editId="35397883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598" name="Oval 59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2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9200EC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D39556A" id="Oval 598" o:spid="_x0000_s1111" style="position:absolute;margin-left:6pt;margin-top:0;width:22.5pt;height:23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9200EC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C4E497" w14:textId="59E29EC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5216" behindDoc="0" locked="0" layoutInCell="1" allowOverlap="1" wp14:anchorId="5B8EA98F" wp14:editId="7B4B22E0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597" name="Oval 59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8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59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AC9C6F5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B8EA98F" id="Oval 597" o:spid="_x0000_s1112" style="position:absolute;margin-left:7.5pt;margin-top:1.5pt;width:20.25pt;height:20.2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" fillcolor="yellow" strokeweight=".25pt">
                            <v:stroke joinstyle="miter"/>
                            <v:textbox inset="1pt,0,0,0">
                              <w:txbxContent>
                                <w:p w14:paraId="6AC9C6F5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982221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063814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463BAB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0630AB8C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73C97E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eis, 200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A9C34B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59F022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022A2C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BCB9BD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273285" w14:textId="21E820D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3600" behindDoc="0" locked="0" layoutInCell="1" allowOverlap="1" wp14:anchorId="0B0BBBED" wp14:editId="4BD3781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96" name="Oval 59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0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082B861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B0BBBED" id="Oval 596" o:spid="_x0000_s1113" style="position:absolute;margin-left:5.25pt;margin-top:0;width:22.5pt;height:2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sVkdAIAAHo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082B861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C9EBDE" w14:textId="4FE2311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6128" behindDoc="0" locked="0" layoutInCell="1" allowOverlap="1" wp14:anchorId="5C3538EE" wp14:editId="563132A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95" name="Oval 59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1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B192D0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C3538EE" id="Oval 595" o:spid="_x0000_s1114" style="position:absolute;margin-left:5.25pt;margin-top:0;width:22.5pt;height:2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f11dAIAAHo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B192D0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6A4510" w14:textId="53FAB94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8656" behindDoc="0" locked="0" layoutInCell="1" allowOverlap="1" wp14:anchorId="00D5E765" wp14:editId="57F09AF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94" name="Oval 59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7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8B49D1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0D5E765" id="Oval 594" o:spid="_x0000_s1115" style="position:absolute;margin-left:5.25pt;margin-top:0;width:22.5pt;height:2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9Kx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48B49D1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87777" w14:textId="1D94F0DE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1184" behindDoc="0" locked="0" layoutInCell="1" allowOverlap="1" wp14:anchorId="291AB482" wp14:editId="5592C6B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593" name="Oval 59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D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57BE88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91AB482" id="Oval 593" o:spid="_x0000_s1116" style="position:absolute;margin-left:5.25pt;margin-top:0;width:23.25pt;height:2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257BE88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3BE56D" w14:textId="509879D1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3712" behindDoc="0" locked="0" layoutInCell="1" allowOverlap="1" wp14:anchorId="008B9628" wp14:editId="21AAA73C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92" name="Oval 59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3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753B02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08B9628" id="Oval 592" o:spid="_x0000_s1117" style="position:absolute;margin-left:6pt;margin-top:0;width:22.5pt;height:2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WDGcw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753B02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DD4E3A" w14:textId="3751B98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6240" behindDoc="0" locked="0" layoutInCell="1" allowOverlap="1" wp14:anchorId="060C1A9E" wp14:editId="01DD723F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591" name="Oval 59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9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45AB800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60C1A9E" id="Oval 591" o:spid="_x0000_s1118" style="position:absolute;margin-left:7.5pt;margin-top:1.5pt;width:20.25pt;height:20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" fillcolor="yellow" strokeweight=".25pt">
                            <v:stroke joinstyle="miter"/>
                            <v:textbox inset="1pt,0,0,0">
                              <w:txbxContent>
                                <w:p w14:paraId="545AB800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0EF9C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E91716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CB77C8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6EBF11AF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431DA4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anks, 200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790778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C46D27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M-AEP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405A15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70C16C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D16C6F" w14:textId="01D980B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4624" behindDoc="0" locked="0" layoutInCell="1" allowOverlap="1" wp14:anchorId="1965E353" wp14:editId="7610F55D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90" name="Oval 59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1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8FFA13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965E353" id="Oval 590" o:spid="_x0000_s1119" style="position:absolute;margin-left:5.25pt;margin-top:0;width:22.5pt;height:2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8FFA13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5648" behindDoc="0" locked="0" layoutInCell="1" allowOverlap="1" wp14:anchorId="74CEAC27" wp14:editId="5E05B12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589" name="Oval 58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2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FBA6BD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4CEAC27" id="Oval 589" o:spid="_x0000_s1120" style="position:absolute;margin-left:5.25pt;margin-top:24pt;width:22.5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FBA6BD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39D05D" w14:textId="5F04F50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7152" behindDoc="0" locked="0" layoutInCell="1" allowOverlap="1" wp14:anchorId="37AF57E9" wp14:editId="1742A838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88" name="Oval 58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2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06DCAA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7AF57E9" id="Oval 588" o:spid="_x0000_s1121" style="position:absolute;margin-left:5.25pt;margin-top:0;width:22.5pt;height:2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cOn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06DCAA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8176" behindDoc="0" locked="0" layoutInCell="1" allowOverlap="1" wp14:anchorId="5CCC6421" wp14:editId="3315D91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587" name="Oval 58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3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82DCCC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CCC6421" id="Oval 587" o:spid="_x0000_s1122" style="position:absolute;margin-left:5.25pt;margin-top:24pt;width:22.5pt;height:23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h4UdAIAAHo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482DCCC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FB6B50" w14:textId="1C36387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19680" behindDoc="0" locked="0" layoutInCell="1" allowOverlap="1" wp14:anchorId="282A21B4" wp14:editId="6ED5C533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86" name="Oval 58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8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A9E0BC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82A21B4" id="Oval 586" o:spid="_x0000_s1123" style="position:absolute;margin-left:5.25pt;margin-top:0;width:22.5pt;height:2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A9E0BC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0704" behindDoc="0" locked="0" layoutInCell="1" allowOverlap="1" wp14:anchorId="735BB674" wp14:editId="7858EACC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585" name="Oval 58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9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FBEFA7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35BB674" id="Oval 585" o:spid="_x0000_s1124" style="position:absolute;margin-left:5.25pt;margin-top:24pt;width:22.5pt;height:23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FBEFA7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08259" w14:textId="4AF703A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2208" behindDoc="0" locked="0" layoutInCell="1" allowOverlap="1" wp14:anchorId="20736599" wp14:editId="0DB545BE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584" name="Oval 58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E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BBE34A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0736599" id="Oval 584" o:spid="_x0000_s1125" style="position:absolute;margin-left:5.25pt;margin-top:0;width:23.25pt;height:2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BBE34A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3232" behindDoc="0" locked="0" layoutInCell="1" allowOverlap="1" wp14:anchorId="060D4FF7" wp14:editId="6D0D45B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583" name="Oval 58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0F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545A9D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60D4FF7" id="Oval 583" o:spid="_x0000_s1126" style="position:absolute;margin-left:5.25pt;margin-top:24pt;width:23.25pt;height:23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545A9D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58991" w14:textId="695DC16B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4736" behindDoc="0" locked="0" layoutInCell="1" allowOverlap="1" wp14:anchorId="47C15EBE" wp14:editId="7693CDA8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582" name="Oval 58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4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D9E9F9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7C15EBE" id="Oval 582" o:spid="_x0000_s1127" style="position:absolute;margin-left:6pt;margin-top:0;width:22.5pt;height:2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y7JdA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D9E9F9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5760" behindDoc="0" locked="0" layoutInCell="1" allowOverlap="1" wp14:anchorId="605C78B6" wp14:editId="5AE91B34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581" name="Oval 58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5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45C153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5C78B6" id="Oval 581" o:spid="_x0000_s1128" style="position:absolute;margin-left:6pt;margin-top:24pt;width:22.5pt;height:23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PN6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645C153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B5578" w14:textId="722606E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7264" behindDoc="0" locked="0" layoutInCell="1" allowOverlap="1" wp14:anchorId="568FC837" wp14:editId="376BF10F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580" name="Oval 58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A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A89C3B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68FC837" id="Oval 580" o:spid="_x0000_s1129" style="position:absolute;margin-left:7.5pt;margin-top:1.5pt;width:20.25pt;height:20.2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" fillcolor="lime" strokeweight=".25pt">
                            <v:stroke joinstyle="miter"/>
                            <v:textbox inset="1pt,0,0,0">
                              <w:txbxContent>
                                <w:p w14:paraId="5A89C3B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C2AB59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D85F36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6D8303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3FC8F2F5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316670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Cacciafesta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19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D7A51B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89E278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65F7A0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7D92E6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D68A7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8B285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B983A8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0AE0A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E585D2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B5546" w14:textId="3EBE129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8288" behindDoc="0" locked="0" layoutInCell="1" allowOverlap="1" wp14:anchorId="6500C79C" wp14:editId="3C33D559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57175" cy="266700"/>
                            <wp:effectExtent l="0" t="0" r="28575" b="19050"/>
                            <wp:wrapNone/>
                            <wp:docPr id="477" name="Oval 47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B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8AA77A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500C79C" id="Oval 477" o:spid="_x0000_s1130" style="position:absolute;margin-left:7.5pt;margin-top:.75pt;width:20.25pt;height:21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" fillcolor="yellow" strokeweight=".25pt">
                            <v:stroke joinstyle="miter"/>
                            <v:textbox inset="1pt,0,0,0">
                              <w:txbxContent>
                                <w:p w14:paraId="78AA77A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B0334A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50886F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32DD17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7243413E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B1D744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Hegarty, 200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4018D8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A9F121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385CFF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F88789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64F36" w14:textId="4A3DFF7A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6672" behindDoc="0" locked="0" layoutInCell="1" allowOverlap="1" wp14:anchorId="69F69F82" wp14:editId="39D225C8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6" name="Oval 47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3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CEBB9A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9F69F82" id="Oval 476" o:spid="_x0000_s1131" style="position:absolute;margin-left:5.25pt;margin-top:0;width:22.5pt;height:2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JT+eAIAAHs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0CEBB9A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7696" behindDoc="0" locked="0" layoutInCell="1" allowOverlap="1" wp14:anchorId="35523763" wp14:editId="5602A25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5" name="Oval 47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4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291BC0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5523763" id="Oval 475" o:spid="_x0000_s1132" style="position:absolute;margin-left:5.25pt;margin-top:24pt;width:22.5pt;height:2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FAb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291BC0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8720" behindDoc="0" locked="0" layoutInCell="1" allowOverlap="1" wp14:anchorId="2E239FCA" wp14:editId="11ABEE2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6191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474" name="Oval 47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5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5AAE50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E239FCA" id="Oval 474" o:spid="_x0000_s1133" style="position:absolute;margin-left:5.25pt;margin-top:48.75pt;width:22.5pt;height:23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45AAE50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79744" behindDoc="0" locked="0" layoutInCell="1" allowOverlap="1" wp14:anchorId="27B5E585" wp14:editId="2FEC8CB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334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3" name="Oval 47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6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5A54048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7B5E585" id="Oval 473" o:spid="_x0000_s1134" style="position:absolute;margin-left:5.25pt;margin-top:73.5pt;width:22.5pt;height:2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dxk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75A54048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0768" behindDoc="0" locked="0" layoutInCell="1" allowOverlap="1" wp14:anchorId="0832F0B1" wp14:editId="657C7629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24777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2" name="Oval 47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700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006434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832F0B1" id="Oval 472" o:spid="_x0000_s1135" style="position:absolute;margin-left:5.25pt;margin-top:98.25pt;width:22.5pt;height:2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2gKdQIAAHs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006434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979BF" w14:textId="72437F7C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9200" behindDoc="0" locked="0" layoutInCell="1" allowOverlap="1" wp14:anchorId="254873D2" wp14:editId="742B128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1" name="Oval 47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4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B3603F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54873D2" id="Oval 471" o:spid="_x0000_s1136" style="position:absolute;margin-left:5.25pt;margin-top:0;width:22.5pt;height:2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/W5dA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4B3603F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0224" behindDoc="0" locked="0" layoutInCell="1" allowOverlap="1" wp14:anchorId="678FF7A2" wp14:editId="21054F7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70" name="Oval 47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5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9E7235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78FF7A2" id="Oval 470" o:spid="_x0000_s1137" style="position:absolute;margin-left:5.25pt;margin-top:24pt;width:22.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UHXdA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9E7235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1248" behindDoc="0" locked="0" layoutInCell="1" allowOverlap="1" wp14:anchorId="191BF279" wp14:editId="67DA4BB7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6191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469" name="Oval 46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6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A3430F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91BF279" id="Oval 469" o:spid="_x0000_s1138" style="position:absolute;margin-left:5.25pt;margin-top:48.75pt;width:22.5pt;height:23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8A3430F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2272" behindDoc="0" locked="0" layoutInCell="1" allowOverlap="1" wp14:anchorId="6031BFA8" wp14:editId="0BD56882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334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8" name="Oval 46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7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5BB0962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31BFA8" id="Oval 468" o:spid="_x0000_s1139" style="position:absolute;margin-left:5.25pt;margin-top:73.5pt;width:22.5pt;height:2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5BB0962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03296" behindDoc="0" locked="0" layoutInCell="1" allowOverlap="1" wp14:anchorId="6F92769B" wp14:editId="0EB3890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24777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7" name="Oval 46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E8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BEC663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F92769B" id="Oval 467" o:spid="_x0000_s1140" style="position:absolute;margin-left:5.25pt;margin-top:98.25pt;width:22.5pt;height:2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BEC663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077E4" w14:textId="280F1A6F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1728" behindDoc="0" locked="0" layoutInCell="1" allowOverlap="1" wp14:anchorId="60DD0BB2" wp14:editId="35FBB181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6" name="Oval 46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A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81E938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0DD0BB2" id="Oval 466" o:spid="_x0000_s1141" style="position:absolute;margin-left:5.25pt;margin-top:0;width:22.5pt;height:2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81E938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2752" behindDoc="0" locked="0" layoutInCell="1" allowOverlap="1" wp14:anchorId="1B16A161" wp14:editId="5A19B1A5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5" name="Oval 46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B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2D037B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B16A161" id="Oval 465" o:spid="_x0000_s1142" style="position:absolute;margin-left:5.25pt;margin-top:24pt;width:22.5pt;height:2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2D037B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3776" behindDoc="0" locked="0" layoutInCell="1" allowOverlap="1" wp14:anchorId="4E39C76D" wp14:editId="6E2031F3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6191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464" name="Oval 46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C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A8E53F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E39C76D" id="Oval 464" o:spid="_x0000_s1143" style="position:absolute;margin-left:5.25pt;margin-top:48.75pt;width:22.5pt;height:23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2A8E53F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4800" behindDoc="0" locked="0" layoutInCell="1" allowOverlap="1" wp14:anchorId="19A47B7D" wp14:editId="69228046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334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3" name="Oval 46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D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9433D4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9A47B7D" id="Oval 463" o:spid="_x0000_s1144" style="position:absolute;margin-left:5.25pt;margin-top:73.5pt;width:22.5pt;height:22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9433D4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25824" behindDoc="0" locked="0" layoutInCell="1" allowOverlap="1" wp14:anchorId="56222A8C" wp14:editId="22B4B8F0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24777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62" name="Oval 46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FE01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6A75B44A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6222A8C" id="Oval 462" o:spid="_x0000_s1145" style="position:absolute;margin-left:5.25pt;margin-top:98.25pt;width:22.5pt;height:2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6A75B44A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4480F" w14:textId="57D19CE9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4256" behindDoc="0" locked="0" layoutInCell="1" allowOverlap="1" wp14:anchorId="77C72947" wp14:editId="7E789648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461" name="Oval 46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0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7D58EEE4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7C72947" id="Oval 461" o:spid="_x0000_s1146" style="position:absolute;margin-left:5.25pt;margin-top:0;width:23.25pt;height:2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7D58EEE4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5280" behindDoc="0" locked="0" layoutInCell="1" allowOverlap="1" wp14:anchorId="2E8782A1" wp14:editId="09FA2EF7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460" name="Oval 46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1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1E40ABE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2E8782A1" id="Oval 460" o:spid="_x0000_s1147" style="position:absolute;margin-left:5.25pt;margin-top:24pt;width:23.25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1E40ABE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6304" behindDoc="0" locked="0" layoutInCell="1" allowOverlap="1" wp14:anchorId="1FAB1B74" wp14:editId="434382C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619125</wp:posOffset>
                            </wp:positionV>
                            <wp:extent cx="295275" cy="295275"/>
                            <wp:effectExtent l="19050" t="19050" r="9525" b="28575"/>
                            <wp:wrapNone/>
                            <wp:docPr id="459" name="Oval 45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2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93FBA8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FAB1B74" id="Oval 459" o:spid="_x0000_s1148" style="position:absolute;margin-left:5.25pt;margin-top:48.75pt;width:23.25pt;height:23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393FBA8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7328" behindDoc="0" locked="0" layoutInCell="1" allowOverlap="1" wp14:anchorId="0248F721" wp14:editId="52C6A2EE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933450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458" name="Oval 45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3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CFECD66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248F721" id="Oval 458" o:spid="_x0000_s1149" style="position:absolute;margin-left:5.25pt;margin-top:73.5pt;width:23.25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1CFECD66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48352" behindDoc="0" locked="0" layoutInCell="1" allowOverlap="1" wp14:anchorId="443D5320" wp14:editId="0C834B7B">
                            <wp:simplePos x="0" y="0"/>
                            <wp:positionH relativeFrom="column">
                              <wp:posOffset>66675</wp:posOffset>
                            </wp:positionH>
                            <wp:positionV relativeFrom="paragraph">
                              <wp:posOffset>1247775</wp:posOffset>
                            </wp:positionV>
                            <wp:extent cx="295275" cy="285750"/>
                            <wp:effectExtent l="19050" t="19050" r="9525" b="19050"/>
                            <wp:wrapNone/>
                            <wp:docPr id="457" name="Oval 457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14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F5B940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443D5320" id="Oval 457" o:spid="_x0000_s1150" style="position:absolute;margin-left:5.25pt;margin-top:98.25pt;width:23.25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" fillcolor="lime" strokecolor="white" strokeweight="3pt">
                            <v:stroke opacity="0" joinstyle="miter"/>
                            <v:textbox inset="1pt,0,0,0">
                              <w:txbxContent>
                                <w:p w14:paraId="5F5B940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76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2D4650" w14:textId="17BBE2F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6784" behindDoc="0" locked="0" layoutInCell="1" allowOverlap="1" wp14:anchorId="7FAADDEC" wp14:editId="558FD89D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56" name="Oval 456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6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EE8E59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7FAADDEC" id="Oval 456" o:spid="_x0000_s1151" style="position:absolute;margin-left:6pt;margin-top:0;width:22.5pt;height:2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lOU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EE8E59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7808" behindDoc="0" locked="0" layoutInCell="1" allowOverlap="1" wp14:anchorId="59109BC5" wp14:editId="70120D4A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30480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55" name="Oval 455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7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8E631C1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9109BC5" id="Oval 455" o:spid="_x0000_s1152" style="position:absolute;margin-left:6pt;margin-top:24pt;width:22.5pt;height:22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Y4n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18E631C1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8832" behindDoc="0" locked="0" layoutInCell="1" allowOverlap="1" wp14:anchorId="6D34CA47" wp14:editId="191E86FD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619125</wp:posOffset>
                            </wp:positionV>
                            <wp:extent cx="285750" cy="295275"/>
                            <wp:effectExtent l="19050" t="19050" r="0" b="28575"/>
                            <wp:wrapNone/>
                            <wp:docPr id="454" name="Oval 454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8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38DCBB0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6D34CA47" id="Oval 454" o:spid="_x0000_s1153" style="position:absolute;margin-left:6pt;margin-top:48.75pt;width:22.5pt;height:23.2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zpJdA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38DCBB0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69856" behindDoc="0" locked="0" layoutInCell="1" allowOverlap="1" wp14:anchorId="1D40ED59" wp14:editId="770CD2AF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933450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53" name="Oval 45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9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15741C3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D40ED59" id="Oval 453" o:spid="_x0000_s1154" style="position:absolute;margin-left:6pt;margin-top:73.5pt;width:22.5pt;height:22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AJYdQIAAHsFAAAOAAAAZHJzL2Uyb0RvYy54bWysVNtuEzEQfUfiHyy/090EWqI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015741C3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70880" behindDoc="0" locked="0" layoutInCell="1" allowOverlap="1" wp14:anchorId="5EDE2401" wp14:editId="12614D03">
                            <wp:simplePos x="0" y="0"/>
                            <wp:positionH relativeFrom="column">
                              <wp:posOffset>76200</wp:posOffset>
                            </wp:positionH>
                            <wp:positionV relativeFrom="paragraph">
                              <wp:posOffset>1247775</wp:posOffset>
                            </wp:positionV>
                            <wp:extent cx="285750" cy="285750"/>
                            <wp:effectExtent l="19050" t="19050" r="0" b="19050"/>
                            <wp:wrapNone/>
                            <wp:docPr id="452" name="Oval 452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2A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8100" cap="flat" cmpd="sng" algn="ctr">
                                      <a:solidFill>
                                        <a:srgbClr val="FFFFFF">
                                          <a:alpha val="0"/>
                                        </a:srgbClr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2CF294BE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?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EDE2401" id="Oval 452" o:spid="_x0000_s1155" style="position:absolute;margin-left:6pt;margin-top:98.25pt;width:22.5pt;height:22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" fillcolor="yellow" strokecolor="white" strokeweight="3pt">
                            <v:stroke opacity="0" joinstyle="miter"/>
                            <v:textbox inset="1pt,0,0,0">
                              <w:txbxContent>
                                <w:p w14:paraId="2CF294BE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F1CE4" w14:textId="0FD1E888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89312" behindDoc="0" locked="0" layoutInCell="1" allowOverlap="1" wp14:anchorId="0B182ECE" wp14:editId="56A112C4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19050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451" name="Oval 45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C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00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8ABBF2D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+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B182ECE" id="Oval 451" o:spid="_x0000_s1156" style="position:absolute;margin-left:7.5pt;margin-top:1.5pt;width:20.25pt;height:20.2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" fillcolor="lime" strokeweight=".25pt">
                            <v:stroke joinstyle="miter"/>
                            <v:textbox inset="1pt,0,0,0">
                              <w:txbxContent>
                                <w:p w14:paraId="18ABBF2D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13428A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9084FA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EE3BFD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4961A0DC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92AD2D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illett, 19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AE6A05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CA1686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72FA9A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A8C9B9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3A294D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4F5E6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0E5001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4048A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2FABD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F806A" w14:textId="45986015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0336" behindDoc="0" locked="0" layoutInCell="1" allowOverlap="1" wp14:anchorId="39C852A7" wp14:editId="1FFBFBE7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450" name="Oval 450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D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C1E6869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39C852A7" id="Oval 450" o:spid="_x0000_s1157" style="position:absolute;margin-left:7.5pt;margin-top:.75pt;width:20.25pt;height:20.2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" fillcolor="yellow" strokeweight=".25pt">
                            <v:stroke joinstyle="miter"/>
                            <v:textbox inset="1pt,0,0,0">
                              <w:txbxContent>
                                <w:p w14:paraId="4C1E6869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D4E365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C87FE5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8358CA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56F2AE5A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164E89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Miller, 199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73CE74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681DF5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F6113A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A3C80E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2917F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988817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DAC6C9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808D4B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5D5B6E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62211" w14:textId="283DE053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1360" behindDoc="0" locked="0" layoutInCell="1" allowOverlap="1" wp14:anchorId="5517A4E3" wp14:editId="34CE91AD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449" name="Oval 449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E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05299B77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5517A4E3" id="Oval 449" o:spid="_x0000_s1158" style="position:absolute;margin-left:7.5pt;margin-top:.75pt;width:20.25pt;height:20.2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05299B77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BE5CCD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9EFB50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BFFFF5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06D28CAE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7178A23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proofErr w:type="spellStart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Norevall</w:t>
                  </w:r>
                  <w:proofErr w:type="spellEnd"/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, 199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D1B399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87CCCF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6CEFBCA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6D9E3DB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B34ED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BE40CD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6CD1DD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5FED8F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CD71C9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703C39" w14:textId="62D38EAD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2384" behindDoc="0" locked="0" layoutInCell="1" allowOverlap="1" wp14:anchorId="071D789A" wp14:editId="06B1BF6A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448" name="Oval 448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3F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533CE96B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071D789A" id="Oval 448" o:spid="_x0000_s1159" style="position:absolute;margin-left:7.5pt;margin-top:.75pt;width:20.25pt;height:20.2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" fillcolor="yellow" strokeweight=".25pt">
                            <v:stroke joinstyle="miter"/>
                            <v:textbox inset="1pt,0,0,0">
                              <w:txbxContent>
                                <w:p w14:paraId="533CE96B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3C3241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04D1200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47B85CF2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  <w:tr w:rsidR="00107BC8" w:rsidRPr="00107BC8" w14:paraId="54D0855E" w14:textId="77777777" w:rsidTr="00107BC8">
              <w:trPr>
                <w:trHeight w:val="499"/>
              </w:trPr>
              <w:tc>
                <w:tcPr>
                  <w:tcW w:w="208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566B9DBE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Oliveira, 20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98F5424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RMGIC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0A9BEC4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SCR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1AC43BB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Bracket failure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53449E6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68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03FC01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DE7B185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91F83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6ECE31F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76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D2077C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  <w:tc>
                <w:tcPr>
                  <w:tcW w:w="6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5F71E" w14:textId="3D1B8F1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noProof/>
                      <w:color w:val="000000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793408" behindDoc="0" locked="0" layoutInCell="1" allowOverlap="1" wp14:anchorId="10A86126" wp14:editId="36923DAB">
                            <wp:simplePos x="0" y="0"/>
                            <wp:positionH relativeFrom="column">
                              <wp:posOffset>95250</wp:posOffset>
                            </wp:positionH>
                            <wp:positionV relativeFrom="paragraph">
                              <wp:posOffset>9525</wp:posOffset>
                            </wp:positionV>
                            <wp:extent cx="257175" cy="257175"/>
                            <wp:effectExtent l="0" t="0" r="28575" b="28575"/>
                            <wp:wrapNone/>
                            <wp:docPr id="1" name="Oval 1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0000000-0008-0000-0300-000040020000}"/>
                                </a:ext>
                              </a:extLst>
                            </wp:docPr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251460" cy="251460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rgbClr val="FFFF00"/>
                                    </a:solidFill>
                                    <a:ln w="3175" cap="flat" cmpd="sng" algn="ctr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 type="none" w="med" len="med"/>
                                      <a:tailEnd type="none" w="med" len="med"/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4445996C" w14:textId="77777777" w:rsidR="00107BC8" w:rsidRDefault="00107BC8" w:rsidP="00107BC8">
                                        <w:pPr>
                                          <w:jc w:val="center"/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b/>
                                            <w:bCs/>
                                            <w:color w:val="000000"/>
                                          </w:rPr>
                                          <w:t>!</w:t>
                                        </w:r>
                                      </w:p>
                                    </w:txbxContent>
                                  </wps:txbx>
                                  <wps:bodyPr vertOverflow="clip" horzOverflow="clip" lIns="12700" tIns="0" rIns="0" bIns="0" rtlCol="0" anchor="ctr"/>
                                </wps:wsp>
                              </a:graphicData>
                            </a:graphic>
                            <wp14:sizeRelH relativeFrom="page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>
                        <w:pict>
                          <v:oval w14:anchorId="10A86126" id="Oval 1" o:spid="_x0000_s1160" style="position:absolute;margin-left:7.5pt;margin-top:.75pt;width:20.25pt;height:20.2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" fillcolor="yellow" strokeweight=".25pt">
                            <v:stroke joinstyle="miter"/>
                            <v:textbox inset="1pt,0,0,0">
                              <w:txbxContent>
                                <w:p w14:paraId="4445996C" w14:textId="77777777" w:rsidR="00107BC8" w:rsidRDefault="00107BC8" w:rsidP="00107BC8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</w:tc>
              <w:tc>
                <w:tcPr>
                  <w:tcW w:w="300" w:type="dxa"/>
                  <w:tcBorders>
                    <w:top w:val="nil"/>
                    <w:left w:val="single" w:sz="4" w:space="0" w:color="FFFFFF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7495EFEB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37220927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  <w:tc>
                <w:tcPr>
                  <w:tcW w:w="1720" w:type="dxa"/>
                  <w:tcBorders>
                    <w:top w:val="nil"/>
                    <w:left w:val="nil"/>
                    <w:bottom w:val="single" w:sz="4" w:space="0" w:color="FFFFFF"/>
                    <w:right w:val="single" w:sz="4" w:space="0" w:color="FFFFFF"/>
                  </w:tcBorders>
                  <w:shd w:val="clear" w:color="auto" w:fill="auto"/>
                  <w:noWrap/>
                  <w:vAlign w:val="bottom"/>
                  <w:hideMark/>
                </w:tcPr>
                <w:p w14:paraId="2FC5DD88" w14:textId="77777777" w:rsidR="00107BC8" w:rsidRPr="00107BC8" w:rsidRDefault="00107BC8" w:rsidP="00107BC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107BC8">
                    <w:rPr>
                      <w:rFonts w:ascii="Calibri" w:eastAsia="Times New Roman" w:hAnsi="Calibri" w:cs="Calibri"/>
                      <w:color w:val="000000"/>
                    </w:rPr>
                    <w:t> </w:t>
                  </w:r>
                </w:p>
              </w:tc>
            </w:tr>
          </w:tbl>
          <w:p w14:paraId="76FE29DD" w14:textId="49417E3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F990956" w14:textId="67E4A2AC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07DA11" w14:textId="02789B2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45B65D" w14:textId="60E9C00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71CEBF" w14:textId="4D9825AA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5B1561BB" w14:textId="4514E4BE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5E5335CC" w14:textId="6B5F60E3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3943BE68" w14:textId="2303FF21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76EC79D0" w14:textId="2B2419F1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690A1F30" w14:textId="664CCB67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</w:tcPr>
          <w:p w14:paraId="445B73BE" w14:textId="1AD130E0" w:rsidR="00107BC8" w:rsidRPr="00107BC8" w:rsidRDefault="00107BC8" w:rsidP="00107B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740ACE" w14:textId="2D3D116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CF3EF4" w14:textId="54D29222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AAEE05F" w14:textId="1D760CB7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07BC8" w:rsidRPr="00107BC8" w14:paraId="2228208F" w14:textId="77777777" w:rsidTr="000D3C46">
        <w:trPr>
          <w:trHeight w:val="499"/>
        </w:trPr>
        <w:tc>
          <w:tcPr>
            <w:tcW w:w="1449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65C3DF4" w14:textId="246DC6F3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BC1AA69" w14:textId="637F4458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B33FC8" w14:textId="44AAB21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A2B9FD" w14:textId="24BB68A8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FC6130D" w14:textId="77FC4A4D" w:rsidR="00107BC8" w:rsidRPr="00107BC8" w:rsidRDefault="00107BC8" w:rsidP="00107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A207" w14:textId="16FCB6C4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5CB40" w14:textId="50959EDF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0E85" w14:textId="61ECB2D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EDF7" w14:textId="78DA188C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5FB12" w14:textId="23E3E522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88F4" w14:textId="50107EF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3FBC0F2" w14:textId="0C5FBE34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C25E89F" w14:textId="7E39D9A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59D408" w14:textId="7094241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07BC8" w:rsidRPr="00107BC8" w14:paraId="6FA1EAD7" w14:textId="77777777" w:rsidTr="000D3C46">
        <w:trPr>
          <w:trHeight w:val="499"/>
        </w:trPr>
        <w:tc>
          <w:tcPr>
            <w:tcW w:w="1449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875C5C5" w14:textId="6CE4E4A4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930FCC4" w14:textId="1CB1D27E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75DE21D" w14:textId="6FC2BBF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7B8567D" w14:textId="0733F821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5DADF16" w14:textId="4952C3F2" w:rsidR="00107BC8" w:rsidRPr="00107BC8" w:rsidRDefault="00107BC8" w:rsidP="00107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3B90" w14:textId="49E74BC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E4CB" w14:textId="01879838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025A6" w14:textId="0A33D53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12C57" w14:textId="1D315FC5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FA0B" w14:textId="40C6943B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5C52" w14:textId="375130B6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341BE50" w14:textId="0096E163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C2EB4BE" w14:textId="2B1FDE10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6D8A0E8" w14:textId="22763018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07BC8" w:rsidRPr="00107BC8" w14:paraId="5539ECF5" w14:textId="77777777" w:rsidTr="000D3C46">
        <w:trPr>
          <w:trHeight w:val="499"/>
        </w:trPr>
        <w:tc>
          <w:tcPr>
            <w:tcW w:w="1449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BB33DD" w14:textId="73FC4D2D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5C18591" w14:textId="313C5E59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C2DF52D" w14:textId="5641B151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A238F99" w14:textId="009459B2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148A8AA" w14:textId="282723C7" w:rsidR="00107BC8" w:rsidRPr="00107BC8" w:rsidRDefault="00107BC8" w:rsidP="00107B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B518E" w14:textId="3223F2D2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9F95" w14:textId="33E34D94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FFA7" w14:textId="76D065EE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E926C" w14:textId="6AE88F5A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3EA2B" w14:textId="220D14ED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B1831" w14:textId="5ECAB84C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EBB57D" w14:textId="344BE631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F9E6FC4" w14:textId="22E7DE67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C326ADA" w14:textId="2424629D" w:rsidR="00107BC8" w:rsidRPr="00107BC8" w:rsidRDefault="00107BC8" w:rsidP="00107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03AA538" w14:textId="77777777" w:rsidR="006E3F95" w:rsidRDefault="000D3C46" w:rsidP="00107BC8"/>
    <w:sectPr w:rsidR="006E3F95" w:rsidSect="00107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ászló Márk Czumbel" w:date="2022-02-05T17:18:00Z" w:initials="LMC">
    <w:p w14:paraId="384E0474" w14:textId="425C916A" w:rsidR="00061CA8" w:rsidRDefault="00061CA8">
      <w:pPr>
        <w:pStyle w:val="CommentText"/>
      </w:pPr>
      <w:r>
        <w:rPr>
          <w:rStyle w:val="CommentReference"/>
        </w:rPr>
        <w:annotationRef/>
      </w:r>
      <w:r w:rsidR="00515FB6">
        <w:t xml:space="preserve">Commentek / idézetek amik alátámasztják a </w:t>
      </w:r>
      <w:r w:rsidR="00CD23EF">
        <w:t>választást vannak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84E047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92FF6" w16cex:dateUtc="2022-02-05T16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4E0474" w16cid:durableId="25A92FF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ászló Márk Czumbel">
    <w15:presenceInfo w15:providerId="AD" w15:userId="S::czumbel.laszlo@dent.semmelweis-univ.hu::47e231d4-5a64-4bda-9bbf-c303b6502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BC8"/>
    <w:rsid w:val="00061CA8"/>
    <w:rsid w:val="000D3C46"/>
    <w:rsid w:val="00107BC8"/>
    <w:rsid w:val="00515FB6"/>
    <w:rsid w:val="00592345"/>
    <w:rsid w:val="00A34FF0"/>
    <w:rsid w:val="00BD76D0"/>
    <w:rsid w:val="00CD23EF"/>
    <w:rsid w:val="00E8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3860C"/>
  <w15:chartTrackingRefBased/>
  <w15:docId w15:val="{B32CED92-273F-4F12-86D0-135D70D3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C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C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9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 Dudás</dc:creator>
  <cp:keywords/>
  <dc:description/>
  <cp:lastModifiedBy>László Márk Czumbel</cp:lastModifiedBy>
  <cp:revision>6</cp:revision>
  <dcterms:created xsi:type="dcterms:W3CDTF">2022-01-29T17:04:00Z</dcterms:created>
  <dcterms:modified xsi:type="dcterms:W3CDTF">2022-04-07T16:17:00Z</dcterms:modified>
</cp:coreProperties>
</file>